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342"/>
      </w:tblGrid>
      <w:tr w:rsidR="001D7F1A" w:rsidRPr="001D7F1A" w14:paraId="19AD01D3" w14:textId="77777777" w:rsidTr="00D14F83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54674ACA" w14:textId="65294632" w:rsidR="001D7F1A" w:rsidRPr="00066D06" w:rsidRDefault="00066D06" w:rsidP="00066D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</w:pPr>
            <w:r w:rsidRPr="00582FB5"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  <w:t xml:space="preserve">Supplementary material </w:t>
            </w:r>
            <w:r w:rsidR="004A3968">
              <w:rPr>
                <w:rFonts w:ascii="Times New Roman" w:eastAsia="宋体" w:hAnsi="Times New Roman" w:cs="Times New Roman" w:hint="eastAsia"/>
                <w:noProof w:val="0"/>
                <w:color w:val="231F2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  <w:t>.</w:t>
            </w:r>
            <w:r w:rsidR="001D7F1A"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Area </w:t>
            </w: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="001D7F1A"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nder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1D7F1A"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urve of ROC curves</w:t>
            </w:r>
          </w:p>
        </w:tc>
      </w:tr>
      <w:tr w:rsidR="001D7F1A" w:rsidRPr="001D7F1A" w14:paraId="02B6F830" w14:textId="77777777" w:rsidTr="001D7F1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D2BB859" w14:textId="720495C5" w:rsidR="001D7F1A" w:rsidRPr="001D7F1A" w:rsidRDefault="001D7F1A" w:rsidP="00066D06">
            <w:pPr>
              <w:spacing w:line="480" w:lineRule="auto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ndicater</w:t>
            </w:r>
            <w:r w:rsidR="00066D0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4BE6C1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47E04B56" w14:textId="04969F10" w:rsidR="001D7F1A" w:rsidRPr="001D7F1A" w:rsidRDefault="006D5422" w:rsidP="00066D06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</w:tr>
      <w:tr w:rsidR="001D7F1A" w:rsidRPr="001D7F1A" w14:paraId="270B47F4" w14:textId="77777777" w:rsidTr="001D7F1A">
        <w:tc>
          <w:tcPr>
            <w:tcW w:w="3686" w:type="dxa"/>
            <w:tcBorders>
              <w:top w:val="single" w:sz="4" w:space="0" w:color="auto"/>
            </w:tcBorders>
          </w:tcPr>
          <w:p w14:paraId="405C0A07" w14:textId="77777777" w:rsidR="001D7F1A" w:rsidRPr="001D7F1A" w:rsidRDefault="001D7F1A" w:rsidP="00066D06">
            <w:pPr>
              <w:spacing w:line="480" w:lineRule="auto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D-Dim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F9780D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6E7F5C78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1D7F1A" w:rsidRPr="001D7F1A" w14:paraId="1C7FF492" w14:textId="77777777" w:rsidTr="001D7F1A">
        <w:tc>
          <w:tcPr>
            <w:tcW w:w="3686" w:type="dxa"/>
          </w:tcPr>
          <w:p w14:paraId="76D425E4" w14:textId="565934CB" w:rsidR="001D7F1A" w:rsidRPr="001D7F1A" w:rsidRDefault="001D7F1A" w:rsidP="00066D06">
            <w:pPr>
              <w:spacing w:line="480" w:lineRule="auto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bsolute monocyte count</w:t>
            </w:r>
          </w:p>
        </w:tc>
        <w:tc>
          <w:tcPr>
            <w:tcW w:w="2268" w:type="dxa"/>
          </w:tcPr>
          <w:p w14:paraId="43BE9C41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2342" w:type="dxa"/>
          </w:tcPr>
          <w:p w14:paraId="027D5058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D7F1A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1D7F1A" w:rsidRPr="001D7F1A" w14:paraId="58DD67AE" w14:textId="77777777" w:rsidTr="001D7F1A">
        <w:tc>
          <w:tcPr>
            <w:tcW w:w="3686" w:type="dxa"/>
          </w:tcPr>
          <w:p w14:paraId="73D64C25" w14:textId="5A05AB79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P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rothrombin time</w:t>
            </w:r>
          </w:p>
        </w:tc>
        <w:tc>
          <w:tcPr>
            <w:tcW w:w="2268" w:type="dxa"/>
          </w:tcPr>
          <w:p w14:paraId="7F3426BE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2342" w:type="dxa"/>
          </w:tcPr>
          <w:p w14:paraId="0EBF383E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16E80FC9" w14:textId="77777777" w:rsidTr="001D7F1A">
        <w:tc>
          <w:tcPr>
            <w:tcW w:w="3686" w:type="dxa"/>
          </w:tcPr>
          <w:p w14:paraId="40DF7127" w14:textId="02E20475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bsolute neutrophil count,</w:t>
            </w:r>
          </w:p>
        </w:tc>
        <w:tc>
          <w:tcPr>
            <w:tcW w:w="2268" w:type="dxa"/>
          </w:tcPr>
          <w:p w14:paraId="5704B112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342" w:type="dxa"/>
          </w:tcPr>
          <w:p w14:paraId="6A09D973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6D71B2B6" w14:textId="77777777" w:rsidTr="001D7F1A">
        <w:tc>
          <w:tcPr>
            <w:tcW w:w="3686" w:type="dxa"/>
          </w:tcPr>
          <w:p w14:paraId="5FB240EC" w14:textId="0C031CC3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T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otal bilirubin</w:t>
            </w:r>
          </w:p>
        </w:tc>
        <w:tc>
          <w:tcPr>
            <w:tcW w:w="2268" w:type="dxa"/>
          </w:tcPr>
          <w:p w14:paraId="547192B2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2342" w:type="dxa"/>
          </w:tcPr>
          <w:p w14:paraId="2415A543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4752B14C" w14:textId="77777777" w:rsidTr="001D7F1A">
        <w:tc>
          <w:tcPr>
            <w:tcW w:w="3686" w:type="dxa"/>
          </w:tcPr>
          <w:p w14:paraId="3DE1D2E0" w14:textId="501411A0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P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latelet count</w:t>
            </w:r>
          </w:p>
        </w:tc>
        <w:tc>
          <w:tcPr>
            <w:tcW w:w="2268" w:type="dxa"/>
          </w:tcPr>
          <w:p w14:paraId="1B639E70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342" w:type="dxa"/>
          </w:tcPr>
          <w:p w14:paraId="57C1F7F7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2CBB3BAA" w14:textId="77777777" w:rsidTr="001D7F1A">
        <w:tc>
          <w:tcPr>
            <w:tcW w:w="3686" w:type="dxa"/>
          </w:tcPr>
          <w:p w14:paraId="4A688008" w14:textId="4CC2E5F5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lbumin</w:t>
            </w:r>
          </w:p>
        </w:tc>
        <w:tc>
          <w:tcPr>
            <w:tcW w:w="2268" w:type="dxa"/>
          </w:tcPr>
          <w:p w14:paraId="2604A16D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2342" w:type="dxa"/>
          </w:tcPr>
          <w:p w14:paraId="1AB1A95E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1A3A2188" w14:textId="77777777" w:rsidTr="001D7F1A">
        <w:tc>
          <w:tcPr>
            <w:tcW w:w="3686" w:type="dxa"/>
          </w:tcPr>
          <w:p w14:paraId="25ECAB4C" w14:textId="5CC9FC1B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C-reactive protein</w:t>
            </w:r>
          </w:p>
        </w:tc>
        <w:tc>
          <w:tcPr>
            <w:tcW w:w="2268" w:type="dxa"/>
          </w:tcPr>
          <w:p w14:paraId="0374417A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2342" w:type="dxa"/>
          </w:tcPr>
          <w:p w14:paraId="1E00A802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23DE47E0" w14:textId="77777777" w:rsidTr="001D7F1A">
        <w:tc>
          <w:tcPr>
            <w:tcW w:w="3686" w:type="dxa"/>
          </w:tcPr>
          <w:p w14:paraId="432518DA" w14:textId="59241E78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H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ematocrit</w:t>
            </w:r>
          </w:p>
        </w:tc>
        <w:tc>
          <w:tcPr>
            <w:tcW w:w="2268" w:type="dxa"/>
          </w:tcPr>
          <w:p w14:paraId="013730C0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2342" w:type="dxa"/>
          </w:tcPr>
          <w:p w14:paraId="3D55E927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2CCD23D1" w14:textId="77777777" w:rsidTr="001D7F1A">
        <w:tc>
          <w:tcPr>
            <w:tcW w:w="3686" w:type="dxa"/>
          </w:tcPr>
          <w:p w14:paraId="21781EFD" w14:textId="318D2F06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Hemoglobin</w:t>
            </w:r>
          </w:p>
        </w:tc>
        <w:tc>
          <w:tcPr>
            <w:tcW w:w="2268" w:type="dxa"/>
          </w:tcPr>
          <w:p w14:paraId="184995BF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2342" w:type="dxa"/>
          </w:tcPr>
          <w:p w14:paraId="5A027EF3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370C32C2" w14:textId="77777777" w:rsidTr="001D7F1A">
        <w:tc>
          <w:tcPr>
            <w:tcW w:w="3686" w:type="dxa"/>
          </w:tcPr>
          <w:p w14:paraId="54E3E636" w14:textId="14A3C9A7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E</w:t>
            </w:r>
            <w:r w:rsidRPr="001D7F1A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rythrocyte sedimentation rate</w:t>
            </w:r>
          </w:p>
        </w:tc>
        <w:tc>
          <w:tcPr>
            <w:tcW w:w="2268" w:type="dxa"/>
          </w:tcPr>
          <w:p w14:paraId="460384ED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342" w:type="dxa"/>
          </w:tcPr>
          <w:p w14:paraId="100F53BD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</w:tc>
      </w:tr>
      <w:tr w:rsidR="001D7F1A" w:rsidRPr="001D7F1A" w14:paraId="666D55F2" w14:textId="77777777" w:rsidTr="001D7F1A">
        <w:tc>
          <w:tcPr>
            <w:tcW w:w="3686" w:type="dxa"/>
            <w:tcBorders>
              <w:bottom w:val="single" w:sz="4" w:space="0" w:color="auto"/>
            </w:tcBorders>
          </w:tcPr>
          <w:p w14:paraId="6A03FFAF" w14:textId="77777777" w:rsidR="001D7F1A" w:rsidRPr="001D7F1A" w:rsidRDefault="001D7F1A" w:rsidP="00066D0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Composite Indicato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74DA28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3BE1F47E" w14:textId="77777777" w:rsidR="001D7F1A" w:rsidRPr="001D7F1A" w:rsidRDefault="001D7F1A" w:rsidP="00066D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7F1A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46ECC119" w14:textId="77777777" w:rsidR="00406E90" w:rsidRPr="001D7F1A" w:rsidRDefault="00406E90" w:rsidP="0006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6E90" w:rsidRPr="001D7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4A27C" w14:textId="77777777" w:rsidR="004B598F" w:rsidRDefault="004B598F" w:rsidP="001D7F1A">
      <w:r>
        <w:separator/>
      </w:r>
    </w:p>
  </w:endnote>
  <w:endnote w:type="continuationSeparator" w:id="0">
    <w:p w14:paraId="2EBC2EB5" w14:textId="77777777" w:rsidR="004B598F" w:rsidRDefault="004B598F" w:rsidP="001D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E1AB22" w14:textId="77777777" w:rsidR="004B598F" w:rsidRDefault="004B598F" w:rsidP="001D7F1A">
      <w:r>
        <w:separator/>
      </w:r>
    </w:p>
  </w:footnote>
  <w:footnote w:type="continuationSeparator" w:id="0">
    <w:p w14:paraId="74E579A5" w14:textId="77777777" w:rsidR="004B598F" w:rsidRDefault="004B598F" w:rsidP="001D7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16"/>
    <w:rsid w:val="00063AFD"/>
    <w:rsid w:val="00066D06"/>
    <w:rsid w:val="000E3FBB"/>
    <w:rsid w:val="001D7F1A"/>
    <w:rsid w:val="00406E90"/>
    <w:rsid w:val="004261CF"/>
    <w:rsid w:val="00467BAF"/>
    <w:rsid w:val="004A3968"/>
    <w:rsid w:val="004B598F"/>
    <w:rsid w:val="00541972"/>
    <w:rsid w:val="006D5422"/>
    <w:rsid w:val="008841F0"/>
    <w:rsid w:val="00B85F16"/>
    <w:rsid w:val="00CB7C8F"/>
    <w:rsid w:val="00F2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9AF70"/>
  <w15:chartTrackingRefBased/>
  <w15:docId w15:val="{602DEDD7-5B1D-4BCA-9B8A-B699BDB6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F1A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F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F1A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F1A"/>
    <w:rPr>
      <w:noProof/>
      <w:sz w:val="18"/>
      <w:szCs w:val="18"/>
    </w:rPr>
  </w:style>
  <w:style w:type="table" w:styleId="a7">
    <w:name w:val="Table Grid"/>
    <w:basedOn w:val="a1"/>
    <w:uiPriority w:val="39"/>
    <w:rsid w:val="001D7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1D7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胡</dc:creator>
  <cp:keywords/>
  <dc:description/>
  <cp:lastModifiedBy>佳 胡</cp:lastModifiedBy>
  <cp:revision>13</cp:revision>
  <dcterms:created xsi:type="dcterms:W3CDTF">2023-10-22T13:12:00Z</dcterms:created>
  <dcterms:modified xsi:type="dcterms:W3CDTF">2024-03-26T03:06:00Z</dcterms:modified>
</cp:coreProperties>
</file>